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546574" w14:textId="02EA7D79" w:rsidR="003C628F" w:rsidRDefault="003C628F" w:rsidP="003C628F">
      <w:pPr>
        <w:rPr>
          <w:b/>
          <w:bCs/>
          <w:sz w:val="32"/>
          <w:szCs w:val="32"/>
        </w:rPr>
      </w:pPr>
      <w:r w:rsidRPr="003C628F">
        <w:rPr>
          <w:b/>
          <w:sz w:val="32"/>
          <w:szCs w:val="32"/>
        </w:rPr>
        <w:t>Supplementary Material</w:t>
      </w:r>
      <w:r w:rsidRPr="003C628F">
        <w:rPr>
          <w:b/>
          <w:bCs/>
          <w:sz w:val="32"/>
          <w:szCs w:val="32"/>
        </w:rPr>
        <w:t>:</w:t>
      </w:r>
      <w:r w:rsidRPr="003C628F">
        <w:rPr>
          <w:b/>
          <w:sz w:val="32"/>
          <w:szCs w:val="32"/>
        </w:rPr>
        <w:t xml:space="preserve"> </w:t>
      </w:r>
      <w:r w:rsidRPr="003C628F">
        <w:rPr>
          <w:b/>
          <w:bCs/>
          <w:sz w:val="32"/>
          <w:szCs w:val="32"/>
        </w:rPr>
        <w:t xml:space="preserve">Apps and Peer support for a Healthy future and Living with Diabetes (APHLID-M) </w:t>
      </w:r>
    </w:p>
    <w:p w14:paraId="7DCCA202" w14:textId="77777777" w:rsidR="003C628F" w:rsidRPr="003C628F" w:rsidRDefault="003C628F" w:rsidP="003C628F">
      <w:pPr>
        <w:rPr>
          <w:b/>
          <w:sz w:val="32"/>
          <w:szCs w:val="32"/>
        </w:rPr>
      </w:pPr>
    </w:p>
    <w:p w14:paraId="19A7CF08" w14:textId="46E8B2AB" w:rsidR="00FA7CD7" w:rsidRDefault="00FA7CD7" w:rsidP="002B30BD">
      <w:pPr>
        <w:jc w:val="center"/>
        <w:rPr>
          <w:rFonts w:cs="Arial"/>
        </w:rPr>
      </w:pPr>
      <w:r>
        <w:rPr>
          <w:noProof/>
        </w:rPr>
        <w:drawing>
          <wp:inline distT="0" distB="0" distL="0" distR="0" wp14:anchorId="29B53EB3" wp14:editId="0C77A20D">
            <wp:extent cx="6848475" cy="3957991"/>
            <wp:effectExtent l="0" t="0" r="0" b="4445"/>
            <wp:docPr id="20369583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6958382" name=""/>
                    <pic:cNvPicPr/>
                  </pic:nvPicPr>
                  <pic:blipFill>
                    <a:blip r:embed="rId11"/>
                    <a:stretch>
                      <a:fillRect/>
                    </a:stretch>
                  </pic:blipFill>
                  <pic:spPr>
                    <a:xfrm>
                      <a:off x="0" y="0"/>
                      <a:ext cx="6882453" cy="3977628"/>
                    </a:xfrm>
                    <a:prstGeom prst="rect">
                      <a:avLst/>
                    </a:prstGeom>
                  </pic:spPr>
                </pic:pic>
              </a:graphicData>
            </a:graphic>
          </wp:inline>
        </w:drawing>
      </w:r>
    </w:p>
    <w:p w14:paraId="19ACBF0C" w14:textId="087CA0E3" w:rsidR="00AF7DB3" w:rsidRDefault="000575C2" w:rsidP="00A51D67">
      <w:r w:rsidRPr="00F26561">
        <w:rPr>
          <w:b/>
          <w:bCs/>
        </w:rPr>
        <w:t>Figure 1</w:t>
      </w:r>
      <w:r w:rsidR="00F26561">
        <w:rPr>
          <w:b/>
          <w:bCs/>
        </w:rPr>
        <w:t>.</w:t>
      </w:r>
      <w:r w:rsidRPr="00F26561">
        <w:rPr>
          <w:b/>
          <w:bCs/>
        </w:rPr>
        <w:t xml:space="preserve"> </w:t>
      </w:r>
      <w:r w:rsidR="00AF7DB3">
        <w:t xml:space="preserve">The </w:t>
      </w:r>
      <w:proofErr w:type="spellStart"/>
      <w:r w:rsidR="00AF7DB3">
        <w:t>Perx</w:t>
      </w:r>
      <w:proofErr w:type="spellEnd"/>
      <w:r w:rsidR="00AF7DB3">
        <w:t xml:space="preserve"> app simplifies health management by consolidating daily tasks</w:t>
      </w:r>
      <w:r w:rsidR="000C195D">
        <w:t xml:space="preserve"> </w:t>
      </w:r>
      <w:r w:rsidR="00AF7DB3">
        <w:t>such as taking medications, attending appointments, and performing physiotherapy exercises—into one easy-to-follow schedule. It employs personali</w:t>
      </w:r>
      <w:r w:rsidR="002B30BD">
        <w:t>s</w:t>
      </w:r>
      <w:r w:rsidR="00AF7DB3">
        <w:t>ed, engaging in-app nudges to remind users when tasks are due and motivates them through intrinsic rewards like daily streaks, as well as extrinsic incentives such as gift vouchers upon task completion. Additionally, the app enables users to track their progress using clinical measurements and condition-specific surveys while also providing access to tailored content relevant to their specific health conditions</w:t>
      </w:r>
    </w:p>
    <w:p w14:paraId="1CFA490C" w14:textId="7E477297" w:rsidR="00AF7DB3" w:rsidRDefault="00C451A5" w:rsidP="00A51D67">
      <w:r>
        <w:rPr>
          <w:noProof/>
        </w:rPr>
        <w:lastRenderedPageBreak/>
        <w:drawing>
          <wp:inline distT="0" distB="0" distL="0" distR="0" wp14:anchorId="0E589E31" wp14:editId="455AD4FE">
            <wp:extent cx="9777730" cy="4935855"/>
            <wp:effectExtent l="0" t="0" r="0" b="0"/>
            <wp:docPr id="3791009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9100960" name=""/>
                    <pic:cNvPicPr/>
                  </pic:nvPicPr>
                  <pic:blipFill>
                    <a:blip r:embed="rId12"/>
                    <a:stretch>
                      <a:fillRect/>
                    </a:stretch>
                  </pic:blipFill>
                  <pic:spPr>
                    <a:xfrm>
                      <a:off x="0" y="0"/>
                      <a:ext cx="9777730" cy="4935855"/>
                    </a:xfrm>
                    <a:prstGeom prst="rect">
                      <a:avLst/>
                    </a:prstGeom>
                  </pic:spPr>
                </pic:pic>
              </a:graphicData>
            </a:graphic>
          </wp:inline>
        </w:drawing>
      </w:r>
    </w:p>
    <w:p w14:paraId="2847EB12" w14:textId="46946E45" w:rsidR="009162D0" w:rsidRDefault="00F26561" w:rsidP="00FC29B3">
      <w:pPr>
        <w:sectPr w:rsidR="009162D0" w:rsidSect="00111E31">
          <w:headerReference w:type="even" r:id="rId13"/>
          <w:headerReference w:type="default" r:id="rId14"/>
          <w:footerReference w:type="even" r:id="rId15"/>
          <w:footerReference w:type="default" r:id="rId16"/>
          <w:headerReference w:type="first" r:id="rId17"/>
          <w:footerReference w:type="first" r:id="rId18"/>
          <w:pgSz w:w="16838" w:h="11906" w:orient="landscape"/>
          <w:pgMar w:top="720" w:right="720" w:bottom="720" w:left="720" w:header="708" w:footer="708" w:gutter="0"/>
          <w:cols w:space="708"/>
          <w:docGrid w:linePitch="360"/>
        </w:sectPr>
      </w:pPr>
      <w:r w:rsidRPr="00F26561">
        <w:rPr>
          <w:b/>
          <w:bCs/>
        </w:rPr>
        <w:t xml:space="preserve">Figure </w:t>
      </w:r>
      <w:r>
        <w:rPr>
          <w:b/>
          <w:bCs/>
        </w:rPr>
        <w:t>2.</w:t>
      </w:r>
      <w:r w:rsidRPr="00F26561">
        <w:rPr>
          <w:b/>
          <w:bCs/>
        </w:rPr>
        <w:t xml:space="preserve"> </w:t>
      </w:r>
      <w:r w:rsidR="00C451A5">
        <w:t>T</w:t>
      </w:r>
      <w:r w:rsidR="008819CF">
        <w:t>he final version of the adapted app</w:t>
      </w:r>
      <w:r w:rsidR="00703FAD">
        <w:t xml:space="preserve"> to be used in the </w:t>
      </w:r>
      <w:r w:rsidR="002B30BD">
        <w:t>trial incorporates</w:t>
      </w:r>
      <w:r w:rsidR="008819CF">
        <w:t xml:space="preserve"> 62 diabetes tools and 14 mental health </w:t>
      </w:r>
      <w:r w:rsidR="00751390">
        <w:t>tools and</w:t>
      </w:r>
      <w:r w:rsidR="008819CF">
        <w:t xml:space="preserve"> </w:t>
      </w:r>
      <w:r w:rsidR="002B30BD">
        <w:t>is</w:t>
      </w:r>
      <w:r w:rsidR="008819CF">
        <w:t xml:space="preserve"> configured with two distinct health hubs—one for individuals with Type 1 diabetes and another for those with Type 2 diabetes. </w:t>
      </w:r>
      <w:r w:rsidR="00BE16F8">
        <w:t>A</w:t>
      </w:r>
      <w:r w:rsidR="008819CF">
        <w:t>bove</w:t>
      </w:r>
      <w:r w:rsidR="00D52275">
        <w:t xml:space="preserve"> </w:t>
      </w:r>
      <w:r w:rsidR="00BE16F8">
        <w:t>is</w:t>
      </w:r>
      <w:r w:rsidR="00C451A5">
        <w:t xml:space="preserve"> an example of the </w:t>
      </w:r>
      <w:r w:rsidR="00FC29B3" w:rsidRPr="00FC29B3">
        <w:t xml:space="preserve">T1 health hub </w:t>
      </w:r>
      <w:r w:rsidR="00CD6DE1">
        <w:t xml:space="preserve">with </w:t>
      </w:r>
      <w:r w:rsidR="00FC29B3" w:rsidRPr="00FC29B3">
        <w:t xml:space="preserve">diabetes </w:t>
      </w:r>
      <w:r w:rsidR="00CD6DE1">
        <w:t>resource tiles</w:t>
      </w:r>
      <w:r w:rsidR="00BE16F8">
        <w:t xml:space="preserve"> on the left</w:t>
      </w:r>
      <w:r w:rsidR="00CD6DE1">
        <w:t xml:space="preserve"> </w:t>
      </w:r>
      <w:r w:rsidR="00225647">
        <w:t xml:space="preserve">hand column </w:t>
      </w:r>
      <w:r w:rsidR="00FC29B3" w:rsidRPr="00FC29B3">
        <w:t xml:space="preserve">and mental health </w:t>
      </w:r>
      <w:r w:rsidR="00CD6DE1">
        <w:t xml:space="preserve">resource </w:t>
      </w:r>
      <w:r w:rsidR="00FC29B3" w:rsidRPr="00FC29B3">
        <w:t>tiles on the right</w:t>
      </w:r>
    </w:p>
    <w:p w14:paraId="57AE1809" w14:textId="7904015A" w:rsidR="00AF7DB3" w:rsidRDefault="004E1DF2" w:rsidP="00A51D67">
      <w:r>
        <w:rPr>
          <w:noProof/>
        </w:rPr>
        <w:lastRenderedPageBreak/>
        <w:drawing>
          <wp:inline distT="0" distB="0" distL="0" distR="0" wp14:anchorId="501C4ECF" wp14:editId="1CF3F11A">
            <wp:extent cx="9282023" cy="4943621"/>
            <wp:effectExtent l="0" t="0" r="0" b="9525"/>
            <wp:docPr id="1487879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787939" name=""/>
                    <pic:cNvPicPr/>
                  </pic:nvPicPr>
                  <pic:blipFill>
                    <a:blip r:embed="rId19"/>
                    <a:stretch>
                      <a:fillRect/>
                    </a:stretch>
                  </pic:blipFill>
                  <pic:spPr>
                    <a:xfrm>
                      <a:off x="0" y="0"/>
                      <a:ext cx="9286562" cy="4946039"/>
                    </a:xfrm>
                    <a:prstGeom prst="rect">
                      <a:avLst/>
                    </a:prstGeom>
                  </pic:spPr>
                </pic:pic>
              </a:graphicData>
            </a:graphic>
          </wp:inline>
        </w:drawing>
      </w:r>
    </w:p>
    <w:p w14:paraId="3FCD5C60" w14:textId="6AA0DF73" w:rsidR="00E15618" w:rsidRPr="00EB6B91" w:rsidRDefault="00703FAD" w:rsidP="00A0194F">
      <w:pPr>
        <w:rPr>
          <w:rFonts w:cs="Arial"/>
        </w:rPr>
      </w:pPr>
      <w:r w:rsidRPr="00703FAD">
        <w:rPr>
          <w:b/>
          <w:bCs/>
        </w:rPr>
        <w:t>Figure 3.</w:t>
      </w:r>
      <w:r>
        <w:t xml:space="preserve"> </w:t>
      </w:r>
      <w:r w:rsidR="00F05CB3" w:rsidRPr="00F05CB3">
        <w:t>Th</w:t>
      </w:r>
      <w:r w:rsidR="00225647">
        <w:t xml:space="preserve">e above </w:t>
      </w:r>
      <w:r w:rsidR="00F05CB3" w:rsidRPr="00F05CB3">
        <w:t>figure illustrates the screen</w:t>
      </w:r>
      <w:r w:rsidR="00F05CB3">
        <w:t>s</w:t>
      </w:r>
      <w:r w:rsidR="00F05CB3" w:rsidRPr="00F05CB3">
        <w:t xml:space="preserve"> displayed to participants after they click on the "Sick Days" </w:t>
      </w:r>
      <w:r w:rsidR="00F05CB3">
        <w:t>or</w:t>
      </w:r>
      <w:r w:rsidR="00F05CB3" w:rsidRPr="00F05CB3">
        <w:t xml:space="preserve"> "Stress" tiles, as shown in </w:t>
      </w:r>
      <w:r w:rsidR="00F05CB3" w:rsidRPr="00267930">
        <w:rPr>
          <w:b/>
          <w:bCs/>
        </w:rPr>
        <w:t>Figure 2</w:t>
      </w:r>
      <w:r w:rsidR="00163C1A">
        <w:t>.</w:t>
      </w:r>
    </w:p>
    <w:sectPr w:rsidR="00E15618" w:rsidRPr="00EB6B91" w:rsidSect="00A0194F">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35F7E0" w14:textId="77777777" w:rsidR="008D4E6A" w:rsidRDefault="008D4E6A" w:rsidP="00953E15">
      <w:pPr>
        <w:spacing w:after="0" w:line="240" w:lineRule="auto"/>
      </w:pPr>
      <w:r>
        <w:separator/>
      </w:r>
    </w:p>
  </w:endnote>
  <w:endnote w:type="continuationSeparator" w:id="0">
    <w:p w14:paraId="466573F4" w14:textId="77777777" w:rsidR="008D4E6A" w:rsidRDefault="008D4E6A" w:rsidP="00953E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F4F3F9" w14:textId="77777777" w:rsidR="00346A11" w:rsidRDefault="00346A1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42781020"/>
      <w:docPartObj>
        <w:docPartGallery w:val="Page Numbers (Bottom of Page)"/>
        <w:docPartUnique/>
      </w:docPartObj>
    </w:sdtPr>
    <w:sdtEndPr>
      <w:rPr>
        <w:noProof/>
      </w:rPr>
    </w:sdtEndPr>
    <w:sdtContent>
      <w:p w14:paraId="5AEA8183" w14:textId="0020DD14" w:rsidR="00953E15" w:rsidRDefault="00953E15">
        <w:pPr>
          <w:pStyle w:val="Footer"/>
        </w:pPr>
        <w:r>
          <w:t xml:space="preserve">Page | </w:t>
        </w:r>
        <w:r>
          <w:fldChar w:fldCharType="begin"/>
        </w:r>
        <w:r>
          <w:instrText xml:space="preserve"> PAGE   \* MERGEFORMAT </w:instrText>
        </w:r>
        <w:r>
          <w:fldChar w:fldCharType="separate"/>
        </w:r>
        <w:r>
          <w:rPr>
            <w:noProof/>
          </w:rPr>
          <w:t>2</w:t>
        </w:r>
        <w:r>
          <w:rPr>
            <w:noProof/>
          </w:rPr>
          <w:fldChar w:fldCharType="end"/>
        </w:r>
      </w:p>
    </w:sdtContent>
  </w:sdt>
  <w:p w14:paraId="1D6D2AC5" w14:textId="77777777" w:rsidR="00953E15" w:rsidRDefault="00953E1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7C27E0" w14:textId="77777777" w:rsidR="00346A11" w:rsidRDefault="00346A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995CE8" w14:textId="77777777" w:rsidR="008D4E6A" w:rsidRDefault="008D4E6A" w:rsidP="00953E15">
      <w:pPr>
        <w:spacing w:after="0" w:line="240" w:lineRule="auto"/>
      </w:pPr>
      <w:r>
        <w:separator/>
      </w:r>
    </w:p>
  </w:footnote>
  <w:footnote w:type="continuationSeparator" w:id="0">
    <w:p w14:paraId="7A20AB39" w14:textId="77777777" w:rsidR="008D4E6A" w:rsidRDefault="008D4E6A" w:rsidP="00953E1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011C33" w14:textId="77777777" w:rsidR="00346A11" w:rsidRDefault="00346A1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D82E5E" w14:textId="757C64C2" w:rsidR="00346A11" w:rsidRDefault="00346A1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2B319D" w14:textId="77777777" w:rsidR="00346A11" w:rsidRDefault="00346A1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410B2"/>
    <w:multiLevelType w:val="hybridMultilevel"/>
    <w:tmpl w:val="5A586144"/>
    <w:lvl w:ilvl="0" w:tplc="705CF074">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0164435"/>
    <w:multiLevelType w:val="hybridMultilevel"/>
    <w:tmpl w:val="BE4262F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302009375">
    <w:abstractNumId w:val="1"/>
  </w:num>
  <w:num w:numId="2" w16cid:durableId="8186121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E1sDAxNjewNDQ2MjZV0lEKTi0uzszPAykwqQUAN8Nc7SwAAAA="/>
  </w:docVars>
  <w:rsids>
    <w:rsidRoot w:val="00C03F66"/>
    <w:rsid w:val="000035EA"/>
    <w:rsid w:val="000048CB"/>
    <w:rsid w:val="00007B32"/>
    <w:rsid w:val="000153DE"/>
    <w:rsid w:val="00016725"/>
    <w:rsid w:val="00017D4E"/>
    <w:rsid w:val="000408F0"/>
    <w:rsid w:val="0004572B"/>
    <w:rsid w:val="000468CC"/>
    <w:rsid w:val="00055735"/>
    <w:rsid w:val="000575C2"/>
    <w:rsid w:val="00064E22"/>
    <w:rsid w:val="000A0C5A"/>
    <w:rsid w:val="000A32A9"/>
    <w:rsid w:val="000A59C9"/>
    <w:rsid w:val="000A780A"/>
    <w:rsid w:val="000B44B6"/>
    <w:rsid w:val="000C195D"/>
    <w:rsid w:val="000C48DA"/>
    <w:rsid w:val="000C4958"/>
    <w:rsid w:val="000C5981"/>
    <w:rsid w:val="000E36E6"/>
    <w:rsid w:val="000F3A26"/>
    <w:rsid w:val="000F3DDA"/>
    <w:rsid w:val="000F43ED"/>
    <w:rsid w:val="000F51C4"/>
    <w:rsid w:val="00101395"/>
    <w:rsid w:val="00105304"/>
    <w:rsid w:val="00105E45"/>
    <w:rsid w:val="00106358"/>
    <w:rsid w:val="00111E31"/>
    <w:rsid w:val="00125D0A"/>
    <w:rsid w:val="0013077E"/>
    <w:rsid w:val="00130E14"/>
    <w:rsid w:val="00131882"/>
    <w:rsid w:val="00137DCA"/>
    <w:rsid w:val="001549BB"/>
    <w:rsid w:val="00156276"/>
    <w:rsid w:val="00163C1A"/>
    <w:rsid w:val="00170D38"/>
    <w:rsid w:val="00171C19"/>
    <w:rsid w:val="00184963"/>
    <w:rsid w:val="001925AC"/>
    <w:rsid w:val="001935D1"/>
    <w:rsid w:val="00193C53"/>
    <w:rsid w:val="001B16E0"/>
    <w:rsid w:val="001B2904"/>
    <w:rsid w:val="001B3D12"/>
    <w:rsid w:val="001F6EBC"/>
    <w:rsid w:val="002126BF"/>
    <w:rsid w:val="002173F8"/>
    <w:rsid w:val="00225647"/>
    <w:rsid w:val="00234553"/>
    <w:rsid w:val="002379DC"/>
    <w:rsid w:val="00244274"/>
    <w:rsid w:val="00244651"/>
    <w:rsid w:val="002514E7"/>
    <w:rsid w:val="002548B2"/>
    <w:rsid w:val="00255F3F"/>
    <w:rsid w:val="002615E5"/>
    <w:rsid w:val="002639A3"/>
    <w:rsid w:val="002647B8"/>
    <w:rsid w:val="00266025"/>
    <w:rsid w:val="00267930"/>
    <w:rsid w:val="0028339E"/>
    <w:rsid w:val="00286D9F"/>
    <w:rsid w:val="00294525"/>
    <w:rsid w:val="00297A9E"/>
    <w:rsid w:val="002A0555"/>
    <w:rsid w:val="002B30BD"/>
    <w:rsid w:val="002B6B98"/>
    <w:rsid w:val="002B7A45"/>
    <w:rsid w:val="002C231D"/>
    <w:rsid w:val="002C2CB8"/>
    <w:rsid w:val="002D2B20"/>
    <w:rsid w:val="002D6CB0"/>
    <w:rsid w:val="002E499A"/>
    <w:rsid w:val="002E57CE"/>
    <w:rsid w:val="002F0F71"/>
    <w:rsid w:val="002F7462"/>
    <w:rsid w:val="002F793B"/>
    <w:rsid w:val="00303014"/>
    <w:rsid w:val="00305273"/>
    <w:rsid w:val="00307A19"/>
    <w:rsid w:val="00321AD6"/>
    <w:rsid w:val="003229FC"/>
    <w:rsid w:val="003254D7"/>
    <w:rsid w:val="003411DB"/>
    <w:rsid w:val="003420BA"/>
    <w:rsid w:val="00346A11"/>
    <w:rsid w:val="00351DEB"/>
    <w:rsid w:val="00357D3B"/>
    <w:rsid w:val="0036131E"/>
    <w:rsid w:val="003614C8"/>
    <w:rsid w:val="0036202E"/>
    <w:rsid w:val="003675D7"/>
    <w:rsid w:val="00374EAD"/>
    <w:rsid w:val="00382C69"/>
    <w:rsid w:val="00392E37"/>
    <w:rsid w:val="003A25F9"/>
    <w:rsid w:val="003A30C6"/>
    <w:rsid w:val="003A63E4"/>
    <w:rsid w:val="003B5EEF"/>
    <w:rsid w:val="003B7668"/>
    <w:rsid w:val="003C0014"/>
    <w:rsid w:val="003C079C"/>
    <w:rsid w:val="003C50D9"/>
    <w:rsid w:val="003C628F"/>
    <w:rsid w:val="003C6538"/>
    <w:rsid w:val="003D4860"/>
    <w:rsid w:val="003D7B61"/>
    <w:rsid w:val="003E3F48"/>
    <w:rsid w:val="003E76DF"/>
    <w:rsid w:val="003F7BD1"/>
    <w:rsid w:val="00403502"/>
    <w:rsid w:val="00403962"/>
    <w:rsid w:val="004162A9"/>
    <w:rsid w:val="00417022"/>
    <w:rsid w:val="00424DEC"/>
    <w:rsid w:val="00427703"/>
    <w:rsid w:val="00430ABE"/>
    <w:rsid w:val="00433BB8"/>
    <w:rsid w:val="00435F41"/>
    <w:rsid w:val="00451CC9"/>
    <w:rsid w:val="0045326A"/>
    <w:rsid w:val="004556E0"/>
    <w:rsid w:val="0045790C"/>
    <w:rsid w:val="00457A8E"/>
    <w:rsid w:val="0046063E"/>
    <w:rsid w:val="00466F36"/>
    <w:rsid w:val="00472B24"/>
    <w:rsid w:val="00480ED1"/>
    <w:rsid w:val="004A0052"/>
    <w:rsid w:val="004A266B"/>
    <w:rsid w:val="004C1B3D"/>
    <w:rsid w:val="004C6FFC"/>
    <w:rsid w:val="004D183D"/>
    <w:rsid w:val="004E1DF2"/>
    <w:rsid w:val="004F08A8"/>
    <w:rsid w:val="004F54DF"/>
    <w:rsid w:val="004F6D4F"/>
    <w:rsid w:val="00500B64"/>
    <w:rsid w:val="0050406A"/>
    <w:rsid w:val="00545251"/>
    <w:rsid w:val="00551162"/>
    <w:rsid w:val="0056034E"/>
    <w:rsid w:val="005860BA"/>
    <w:rsid w:val="005A0D1B"/>
    <w:rsid w:val="005A2DFD"/>
    <w:rsid w:val="005A3C1B"/>
    <w:rsid w:val="005B6B2C"/>
    <w:rsid w:val="005C4ADC"/>
    <w:rsid w:val="005C64E8"/>
    <w:rsid w:val="005C69EE"/>
    <w:rsid w:val="00601BB6"/>
    <w:rsid w:val="0061174A"/>
    <w:rsid w:val="006144F8"/>
    <w:rsid w:val="00616B15"/>
    <w:rsid w:val="00623EB1"/>
    <w:rsid w:val="00624794"/>
    <w:rsid w:val="00631E78"/>
    <w:rsid w:val="00635F91"/>
    <w:rsid w:val="00646ED9"/>
    <w:rsid w:val="006479DF"/>
    <w:rsid w:val="00650AB8"/>
    <w:rsid w:val="00656E76"/>
    <w:rsid w:val="00663C33"/>
    <w:rsid w:val="0067488D"/>
    <w:rsid w:val="006768A1"/>
    <w:rsid w:val="00676A6A"/>
    <w:rsid w:val="00676F8D"/>
    <w:rsid w:val="006879B3"/>
    <w:rsid w:val="00687A8D"/>
    <w:rsid w:val="006906BF"/>
    <w:rsid w:val="00696D83"/>
    <w:rsid w:val="006A5559"/>
    <w:rsid w:val="006C4FC6"/>
    <w:rsid w:val="006C7950"/>
    <w:rsid w:val="006D24F5"/>
    <w:rsid w:val="006E53BB"/>
    <w:rsid w:val="007022B5"/>
    <w:rsid w:val="00703263"/>
    <w:rsid w:val="00703FAD"/>
    <w:rsid w:val="00707AB1"/>
    <w:rsid w:val="00710D24"/>
    <w:rsid w:val="00720ABF"/>
    <w:rsid w:val="0072337F"/>
    <w:rsid w:val="00730956"/>
    <w:rsid w:val="0074055F"/>
    <w:rsid w:val="00751390"/>
    <w:rsid w:val="00751B18"/>
    <w:rsid w:val="00757E50"/>
    <w:rsid w:val="00760E7B"/>
    <w:rsid w:val="00761804"/>
    <w:rsid w:val="007668CD"/>
    <w:rsid w:val="007A2B5E"/>
    <w:rsid w:val="007A50F3"/>
    <w:rsid w:val="007A5535"/>
    <w:rsid w:val="007A7C7C"/>
    <w:rsid w:val="007B369F"/>
    <w:rsid w:val="007C4908"/>
    <w:rsid w:val="007C5ACF"/>
    <w:rsid w:val="007D3FF0"/>
    <w:rsid w:val="007E00F1"/>
    <w:rsid w:val="007E1C54"/>
    <w:rsid w:val="007E3292"/>
    <w:rsid w:val="007F0A30"/>
    <w:rsid w:val="007F2DCB"/>
    <w:rsid w:val="00807D9C"/>
    <w:rsid w:val="0082323E"/>
    <w:rsid w:val="00833616"/>
    <w:rsid w:val="008539D2"/>
    <w:rsid w:val="0085570D"/>
    <w:rsid w:val="00857C75"/>
    <w:rsid w:val="00862006"/>
    <w:rsid w:val="008819CF"/>
    <w:rsid w:val="008833BD"/>
    <w:rsid w:val="00884001"/>
    <w:rsid w:val="00886D88"/>
    <w:rsid w:val="00892A27"/>
    <w:rsid w:val="008A5355"/>
    <w:rsid w:val="008B0864"/>
    <w:rsid w:val="008B4CFF"/>
    <w:rsid w:val="008D115D"/>
    <w:rsid w:val="008D1358"/>
    <w:rsid w:val="008D1523"/>
    <w:rsid w:val="008D4E6A"/>
    <w:rsid w:val="008E0A30"/>
    <w:rsid w:val="008E3969"/>
    <w:rsid w:val="008F0F5D"/>
    <w:rsid w:val="008F13E0"/>
    <w:rsid w:val="00907C70"/>
    <w:rsid w:val="00910B80"/>
    <w:rsid w:val="00913D97"/>
    <w:rsid w:val="00914C43"/>
    <w:rsid w:val="00915B1A"/>
    <w:rsid w:val="009162D0"/>
    <w:rsid w:val="0091789C"/>
    <w:rsid w:val="00926255"/>
    <w:rsid w:val="00934567"/>
    <w:rsid w:val="00935E68"/>
    <w:rsid w:val="0093626B"/>
    <w:rsid w:val="00937006"/>
    <w:rsid w:val="00947AAC"/>
    <w:rsid w:val="00951213"/>
    <w:rsid w:val="00953E15"/>
    <w:rsid w:val="0095519C"/>
    <w:rsid w:val="00962007"/>
    <w:rsid w:val="00963750"/>
    <w:rsid w:val="00964196"/>
    <w:rsid w:val="009650E2"/>
    <w:rsid w:val="00966706"/>
    <w:rsid w:val="009700DF"/>
    <w:rsid w:val="0098653A"/>
    <w:rsid w:val="009903EF"/>
    <w:rsid w:val="009940FB"/>
    <w:rsid w:val="00997362"/>
    <w:rsid w:val="009A404A"/>
    <w:rsid w:val="009A6EFB"/>
    <w:rsid w:val="009B3246"/>
    <w:rsid w:val="009B3EA9"/>
    <w:rsid w:val="009D17C2"/>
    <w:rsid w:val="009D202C"/>
    <w:rsid w:val="009D2694"/>
    <w:rsid w:val="009D5F17"/>
    <w:rsid w:val="009D6A89"/>
    <w:rsid w:val="009E1C1B"/>
    <w:rsid w:val="009E27C3"/>
    <w:rsid w:val="009F7DF7"/>
    <w:rsid w:val="00A0194F"/>
    <w:rsid w:val="00A0250C"/>
    <w:rsid w:val="00A11D12"/>
    <w:rsid w:val="00A13EEB"/>
    <w:rsid w:val="00A16AE9"/>
    <w:rsid w:val="00A326AF"/>
    <w:rsid w:val="00A37D61"/>
    <w:rsid w:val="00A4525F"/>
    <w:rsid w:val="00A51D67"/>
    <w:rsid w:val="00A551D6"/>
    <w:rsid w:val="00A56079"/>
    <w:rsid w:val="00A617D9"/>
    <w:rsid w:val="00A712BA"/>
    <w:rsid w:val="00A723A0"/>
    <w:rsid w:val="00A807D6"/>
    <w:rsid w:val="00A81DDE"/>
    <w:rsid w:val="00A862D8"/>
    <w:rsid w:val="00A9077B"/>
    <w:rsid w:val="00A95522"/>
    <w:rsid w:val="00A96C08"/>
    <w:rsid w:val="00AA78C3"/>
    <w:rsid w:val="00AC3621"/>
    <w:rsid w:val="00AC5AB4"/>
    <w:rsid w:val="00AC7C88"/>
    <w:rsid w:val="00AD27FD"/>
    <w:rsid w:val="00AD358C"/>
    <w:rsid w:val="00AF2C43"/>
    <w:rsid w:val="00AF4878"/>
    <w:rsid w:val="00AF7DB3"/>
    <w:rsid w:val="00B16CA0"/>
    <w:rsid w:val="00B31CFD"/>
    <w:rsid w:val="00B33230"/>
    <w:rsid w:val="00B35435"/>
    <w:rsid w:val="00B360C2"/>
    <w:rsid w:val="00B40FD4"/>
    <w:rsid w:val="00B41B98"/>
    <w:rsid w:val="00B465FF"/>
    <w:rsid w:val="00B508F2"/>
    <w:rsid w:val="00B50D01"/>
    <w:rsid w:val="00B560DE"/>
    <w:rsid w:val="00B605A3"/>
    <w:rsid w:val="00B63AF4"/>
    <w:rsid w:val="00B72100"/>
    <w:rsid w:val="00B72715"/>
    <w:rsid w:val="00B74720"/>
    <w:rsid w:val="00B82F1C"/>
    <w:rsid w:val="00B83268"/>
    <w:rsid w:val="00B8441D"/>
    <w:rsid w:val="00B86BC4"/>
    <w:rsid w:val="00B9110A"/>
    <w:rsid w:val="00BA3B04"/>
    <w:rsid w:val="00BB3720"/>
    <w:rsid w:val="00BB3819"/>
    <w:rsid w:val="00BB684A"/>
    <w:rsid w:val="00BC5D3E"/>
    <w:rsid w:val="00BE083A"/>
    <w:rsid w:val="00BE16F8"/>
    <w:rsid w:val="00C03F66"/>
    <w:rsid w:val="00C14F4D"/>
    <w:rsid w:val="00C21B87"/>
    <w:rsid w:val="00C21E35"/>
    <w:rsid w:val="00C22ED4"/>
    <w:rsid w:val="00C23A94"/>
    <w:rsid w:val="00C27716"/>
    <w:rsid w:val="00C334A0"/>
    <w:rsid w:val="00C3720F"/>
    <w:rsid w:val="00C451A5"/>
    <w:rsid w:val="00C571D8"/>
    <w:rsid w:val="00C70F54"/>
    <w:rsid w:val="00C713A7"/>
    <w:rsid w:val="00C73270"/>
    <w:rsid w:val="00C80885"/>
    <w:rsid w:val="00C87566"/>
    <w:rsid w:val="00C90949"/>
    <w:rsid w:val="00C92C4A"/>
    <w:rsid w:val="00C92FD6"/>
    <w:rsid w:val="00CA24E6"/>
    <w:rsid w:val="00CB03B8"/>
    <w:rsid w:val="00CB3064"/>
    <w:rsid w:val="00CB43BB"/>
    <w:rsid w:val="00CB5CAE"/>
    <w:rsid w:val="00CC72E2"/>
    <w:rsid w:val="00CD0738"/>
    <w:rsid w:val="00CD4B39"/>
    <w:rsid w:val="00CD6DE1"/>
    <w:rsid w:val="00CF105C"/>
    <w:rsid w:val="00CF1A65"/>
    <w:rsid w:val="00CF326E"/>
    <w:rsid w:val="00CF3E1F"/>
    <w:rsid w:val="00CF77D8"/>
    <w:rsid w:val="00CF7FB8"/>
    <w:rsid w:val="00D03E6A"/>
    <w:rsid w:val="00D15BD9"/>
    <w:rsid w:val="00D24400"/>
    <w:rsid w:val="00D42F23"/>
    <w:rsid w:val="00D44B26"/>
    <w:rsid w:val="00D47AD9"/>
    <w:rsid w:val="00D52275"/>
    <w:rsid w:val="00D53710"/>
    <w:rsid w:val="00D539F7"/>
    <w:rsid w:val="00D563B0"/>
    <w:rsid w:val="00D61C37"/>
    <w:rsid w:val="00D969C9"/>
    <w:rsid w:val="00D97A62"/>
    <w:rsid w:val="00DA02B8"/>
    <w:rsid w:val="00DA1527"/>
    <w:rsid w:val="00DA39F1"/>
    <w:rsid w:val="00DA558F"/>
    <w:rsid w:val="00DB3B31"/>
    <w:rsid w:val="00DC2179"/>
    <w:rsid w:val="00DC2263"/>
    <w:rsid w:val="00DD4C4F"/>
    <w:rsid w:val="00DE3D17"/>
    <w:rsid w:val="00DE48B9"/>
    <w:rsid w:val="00DE4B78"/>
    <w:rsid w:val="00DE653F"/>
    <w:rsid w:val="00DF1FF7"/>
    <w:rsid w:val="00DF457A"/>
    <w:rsid w:val="00E00F06"/>
    <w:rsid w:val="00E0243C"/>
    <w:rsid w:val="00E06610"/>
    <w:rsid w:val="00E15618"/>
    <w:rsid w:val="00E20341"/>
    <w:rsid w:val="00E23BE6"/>
    <w:rsid w:val="00E3278A"/>
    <w:rsid w:val="00E32A01"/>
    <w:rsid w:val="00E34EF8"/>
    <w:rsid w:val="00E4417C"/>
    <w:rsid w:val="00E4693F"/>
    <w:rsid w:val="00E52525"/>
    <w:rsid w:val="00E57207"/>
    <w:rsid w:val="00E67DE2"/>
    <w:rsid w:val="00E765DC"/>
    <w:rsid w:val="00E82531"/>
    <w:rsid w:val="00E910C0"/>
    <w:rsid w:val="00EA187B"/>
    <w:rsid w:val="00EA3344"/>
    <w:rsid w:val="00EA4DC7"/>
    <w:rsid w:val="00EB56F5"/>
    <w:rsid w:val="00EB6B91"/>
    <w:rsid w:val="00EE43F7"/>
    <w:rsid w:val="00EF26C7"/>
    <w:rsid w:val="00EF7F54"/>
    <w:rsid w:val="00F05CB3"/>
    <w:rsid w:val="00F0640D"/>
    <w:rsid w:val="00F15C97"/>
    <w:rsid w:val="00F17A0C"/>
    <w:rsid w:val="00F2449B"/>
    <w:rsid w:val="00F26561"/>
    <w:rsid w:val="00F271DF"/>
    <w:rsid w:val="00F35262"/>
    <w:rsid w:val="00F468B2"/>
    <w:rsid w:val="00F468C5"/>
    <w:rsid w:val="00F607B9"/>
    <w:rsid w:val="00F63591"/>
    <w:rsid w:val="00F73DB0"/>
    <w:rsid w:val="00F745A1"/>
    <w:rsid w:val="00F77A75"/>
    <w:rsid w:val="00F77ABC"/>
    <w:rsid w:val="00F8036B"/>
    <w:rsid w:val="00F937FC"/>
    <w:rsid w:val="00FA1444"/>
    <w:rsid w:val="00FA7CD7"/>
    <w:rsid w:val="00FB1227"/>
    <w:rsid w:val="00FB188A"/>
    <w:rsid w:val="00FB59A9"/>
    <w:rsid w:val="00FC29B3"/>
    <w:rsid w:val="00FC2EEA"/>
    <w:rsid w:val="00FC76D6"/>
    <w:rsid w:val="00FD33E8"/>
    <w:rsid w:val="00FD5981"/>
    <w:rsid w:val="00FD61C2"/>
    <w:rsid w:val="00FD644A"/>
    <w:rsid w:val="00FF2B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E9B67AF"/>
  <w15:chartTrackingRefBased/>
  <w15:docId w15:val="{A81C9DCF-0C8C-44E0-AC8E-4AEAA2BB17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03F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03F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03F6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C03F6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03F6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03F6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03F6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3F6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3F6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C03F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03F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3F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3F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3F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3F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3F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3F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3F66"/>
    <w:rPr>
      <w:rFonts w:eastAsiaTheme="majorEastAsia" w:cstheme="majorBidi"/>
      <w:color w:val="272727" w:themeColor="text1" w:themeTint="D8"/>
    </w:rPr>
  </w:style>
  <w:style w:type="paragraph" w:styleId="Title">
    <w:name w:val="Title"/>
    <w:basedOn w:val="Normal"/>
    <w:next w:val="Normal"/>
    <w:link w:val="TitleChar"/>
    <w:uiPriority w:val="10"/>
    <w:qFormat/>
    <w:rsid w:val="00C03F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3F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3F6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3F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3F66"/>
    <w:pPr>
      <w:spacing w:before="160"/>
      <w:jc w:val="center"/>
    </w:pPr>
    <w:rPr>
      <w:i/>
      <w:iCs/>
      <w:color w:val="404040" w:themeColor="text1" w:themeTint="BF"/>
    </w:rPr>
  </w:style>
  <w:style w:type="character" w:customStyle="1" w:styleId="QuoteChar">
    <w:name w:val="Quote Char"/>
    <w:basedOn w:val="DefaultParagraphFont"/>
    <w:link w:val="Quote"/>
    <w:uiPriority w:val="29"/>
    <w:rsid w:val="00C03F66"/>
    <w:rPr>
      <w:i/>
      <w:iCs/>
      <w:color w:val="404040" w:themeColor="text1" w:themeTint="BF"/>
    </w:rPr>
  </w:style>
  <w:style w:type="paragraph" w:styleId="ListParagraph">
    <w:name w:val="List Paragraph"/>
    <w:basedOn w:val="Normal"/>
    <w:uiPriority w:val="34"/>
    <w:qFormat/>
    <w:rsid w:val="00C03F66"/>
    <w:pPr>
      <w:ind w:left="720"/>
      <w:contextualSpacing/>
    </w:pPr>
  </w:style>
  <w:style w:type="character" w:styleId="IntenseEmphasis">
    <w:name w:val="Intense Emphasis"/>
    <w:basedOn w:val="DefaultParagraphFont"/>
    <w:uiPriority w:val="21"/>
    <w:qFormat/>
    <w:rsid w:val="00C03F66"/>
    <w:rPr>
      <w:i/>
      <w:iCs/>
      <w:color w:val="0F4761" w:themeColor="accent1" w:themeShade="BF"/>
    </w:rPr>
  </w:style>
  <w:style w:type="paragraph" w:styleId="IntenseQuote">
    <w:name w:val="Intense Quote"/>
    <w:basedOn w:val="Normal"/>
    <w:next w:val="Normal"/>
    <w:link w:val="IntenseQuoteChar"/>
    <w:uiPriority w:val="30"/>
    <w:qFormat/>
    <w:rsid w:val="00C03F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03F66"/>
    <w:rPr>
      <w:i/>
      <w:iCs/>
      <w:color w:val="0F4761" w:themeColor="accent1" w:themeShade="BF"/>
    </w:rPr>
  </w:style>
  <w:style w:type="character" w:styleId="IntenseReference">
    <w:name w:val="Intense Reference"/>
    <w:basedOn w:val="DefaultParagraphFont"/>
    <w:uiPriority w:val="32"/>
    <w:qFormat/>
    <w:rsid w:val="00C03F66"/>
    <w:rPr>
      <w:b/>
      <w:bCs/>
      <w:smallCaps/>
      <w:color w:val="0F4761" w:themeColor="accent1" w:themeShade="BF"/>
      <w:spacing w:val="5"/>
    </w:rPr>
  </w:style>
  <w:style w:type="character" w:styleId="Strong">
    <w:name w:val="Strong"/>
    <w:basedOn w:val="DefaultParagraphFont"/>
    <w:uiPriority w:val="22"/>
    <w:qFormat/>
    <w:rsid w:val="00703263"/>
    <w:rPr>
      <w:b/>
      <w:bCs/>
    </w:rPr>
  </w:style>
  <w:style w:type="paragraph" w:styleId="Header">
    <w:name w:val="header"/>
    <w:basedOn w:val="Normal"/>
    <w:link w:val="HeaderChar"/>
    <w:uiPriority w:val="99"/>
    <w:unhideWhenUsed/>
    <w:rsid w:val="00953E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953E15"/>
  </w:style>
  <w:style w:type="paragraph" w:styleId="Footer">
    <w:name w:val="footer"/>
    <w:basedOn w:val="Normal"/>
    <w:link w:val="FooterChar"/>
    <w:uiPriority w:val="99"/>
    <w:unhideWhenUsed/>
    <w:rsid w:val="00953E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3E15"/>
  </w:style>
  <w:style w:type="character" w:styleId="CommentReference">
    <w:name w:val="annotation reference"/>
    <w:basedOn w:val="DefaultParagraphFont"/>
    <w:uiPriority w:val="99"/>
    <w:semiHidden/>
    <w:unhideWhenUsed/>
    <w:qFormat/>
    <w:rsid w:val="00AF2C43"/>
    <w:rPr>
      <w:sz w:val="16"/>
      <w:szCs w:val="16"/>
    </w:rPr>
  </w:style>
  <w:style w:type="paragraph" w:styleId="CommentText">
    <w:name w:val="annotation text"/>
    <w:basedOn w:val="Normal"/>
    <w:link w:val="CommentTextChar"/>
    <w:uiPriority w:val="99"/>
    <w:unhideWhenUsed/>
    <w:qFormat/>
    <w:rsid w:val="00AF2C43"/>
    <w:pPr>
      <w:spacing w:line="240" w:lineRule="auto"/>
    </w:pPr>
    <w:rPr>
      <w:sz w:val="20"/>
      <w:szCs w:val="20"/>
    </w:rPr>
  </w:style>
  <w:style w:type="character" w:customStyle="1" w:styleId="CommentTextChar">
    <w:name w:val="Comment Text Char"/>
    <w:basedOn w:val="DefaultParagraphFont"/>
    <w:link w:val="CommentText"/>
    <w:uiPriority w:val="99"/>
    <w:qFormat/>
    <w:rsid w:val="00AF2C43"/>
    <w:rPr>
      <w:sz w:val="20"/>
      <w:szCs w:val="20"/>
    </w:rPr>
  </w:style>
  <w:style w:type="paragraph" w:styleId="CommentSubject">
    <w:name w:val="annotation subject"/>
    <w:basedOn w:val="CommentText"/>
    <w:next w:val="CommentText"/>
    <w:link w:val="CommentSubjectChar"/>
    <w:uiPriority w:val="99"/>
    <w:semiHidden/>
    <w:unhideWhenUsed/>
    <w:rsid w:val="00AF2C43"/>
    <w:rPr>
      <w:b/>
      <w:bCs/>
    </w:rPr>
  </w:style>
  <w:style w:type="character" w:customStyle="1" w:styleId="CommentSubjectChar">
    <w:name w:val="Comment Subject Char"/>
    <w:basedOn w:val="CommentTextChar"/>
    <w:link w:val="CommentSubject"/>
    <w:uiPriority w:val="99"/>
    <w:semiHidden/>
    <w:rsid w:val="00AF2C43"/>
    <w:rPr>
      <w:b/>
      <w:bCs/>
      <w:sz w:val="20"/>
      <w:szCs w:val="20"/>
    </w:rPr>
  </w:style>
  <w:style w:type="paragraph" w:styleId="Revision">
    <w:name w:val="Revision"/>
    <w:hidden/>
    <w:uiPriority w:val="99"/>
    <w:semiHidden/>
    <w:rsid w:val="00105304"/>
    <w:pPr>
      <w:spacing w:after="0" w:line="240" w:lineRule="auto"/>
    </w:pPr>
  </w:style>
  <w:style w:type="character" w:styleId="Hyperlink">
    <w:name w:val="Hyperlink"/>
    <w:basedOn w:val="DefaultParagraphFont"/>
    <w:uiPriority w:val="99"/>
    <w:unhideWhenUsed/>
    <w:rsid w:val="00C3720F"/>
    <w:rPr>
      <w:color w:val="467886" w:themeColor="hyperlink"/>
      <w:u w:val="single"/>
    </w:rPr>
  </w:style>
  <w:style w:type="character" w:styleId="UnresolvedMention">
    <w:name w:val="Unresolved Mention"/>
    <w:basedOn w:val="DefaultParagraphFont"/>
    <w:uiPriority w:val="99"/>
    <w:semiHidden/>
    <w:unhideWhenUsed/>
    <w:rsid w:val="00C3720F"/>
    <w:rPr>
      <w:color w:val="605E5C"/>
      <w:shd w:val="clear" w:color="auto" w:fill="E1DFDD"/>
    </w:rPr>
  </w:style>
  <w:style w:type="character" w:customStyle="1" w:styleId="cf01">
    <w:name w:val="cf01"/>
    <w:basedOn w:val="DefaultParagraphFont"/>
    <w:rsid w:val="0074055F"/>
    <w:rPr>
      <w:rFonts w:ascii="Segoe UI" w:hAnsi="Segoe UI" w:cs="Segoe UI" w:hint="default"/>
      <w:color w:val="333333"/>
      <w:sz w:val="18"/>
      <w:szCs w:val="18"/>
    </w:rPr>
  </w:style>
  <w:style w:type="character" w:customStyle="1" w:styleId="cf11">
    <w:name w:val="cf11"/>
    <w:basedOn w:val="DefaultParagraphFont"/>
    <w:rsid w:val="0074055F"/>
    <w:rPr>
      <w:rFonts w:ascii="Segoe UI" w:hAnsi="Segoe UI" w:cs="Segoe UI" w:hint="default"/>
      <w:i/>
      <w:iCs/>
      <w:color w:val="333333"/>
      <w:sz w:val="18"/>
      <w:szCs w:val="18"/>
    </w:rPr>
  </w:style>
  <w:style w:type="character" w:customStyle="1" w:styleId="cf21">
    <w:name w:val="cf21"/>
    <w:basedOn w:val="DefaultParagraphFont"/>
    <w:rsid w:val="0074055F"/>
    <w:rPr>
      <w:rFonts w:ascii="Segoe UI" w:hAnsi="Segoe UI" w:cs="Segoe UI" w:hint="default"/>
      <w:sz w:val="18"/>
      <w:szCs w:val="18"/>
    </w:rPr>
  </w:style>
  <w:style w:type="character" w:customStyle="1" w:styleId="EndNoteBibliographyChar">
    <w:name w:val="EndNote Bibliography Char"/>
    <w:basedOn w:val="DefaultParagraphFont"/>
    <w:link w:val="EndNoteBibliography"/>
    <w:qFormat/>
    <w:rsid w:val="00F8036B"/>
    <w:rPr>
      <w:rFonts w:ascii="Aptos" w:hAnsi="Aptos"/>
      <w:lang w:val="en-US"/>
    </w:rPr>
  </w:style>
  <w:style w:type="paragraph" w:customStyle="1" w:styleId="EndNoteBibliography">
    <w:name w:val="EndNote Bibliography"/>
    <w:basedOn w:val="Normal"/>
    <w:link w:val="EndNoteBibliographyChar"/>
    <w:qFormat/>
    <w:rsid w:val="00F8036B"/>
    <w:pPr>
      <w:suppressAutoHyphens/>
      <w:spacing w:line="360" w:lineRule="auto"/>
    </w:pPr>
    <w:rPr>
      <w:rFonts w:ascii="Aptos" w:hAnsi="Apto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528545">
      <w:bodyDiv w:val="1"/>
      <w:marLeft w:val="0"/>
      <w:marRight w:val="0"/>
      <w:marTop w:val="0"/>
      <w:marBottom w:val="0"/>
      <w:divBdr>
        <w:top w:val="none" w:sz="0" w:space="0" w:color="auto"/>
        <w:left w:val="none" w:sz="0" w:space="0" w:color="auto"/>
        <w:bottom w:val="none" w:sz="0" w:space="0" w:color="auto"/>
        <w:right w:val="none" w:sz="0" w:space="0" w:color="auto"/>
      </w:divBdr>
    </w:div>
    <w:div w:id="206575834">
      <w:bodyDiv w:val="1"/>
      <w:marLeft w:val="0"/>
      <w:marRight w:val="0"/>
      <w:marTop w:val="0"/>
      <w:marBottom w:val="0"/>
      <w:divBdr>
        <w:top w:val="none" w:sz="0" w:space="0" w:color="auto"/>
        <w:left w:val="none" w:sz="0" w:space="0" w:color="auto"/>
        <w:bottom w:val="none" w:sz="0" w:space="0" w:color="auto"/>
        <w:right w:val="none" w:sz="0" w:space="0" w:color="auto"/>
      </w:divBdr>
    </w:div>
    <w:div w:id="301470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0d244493-1c2b-4bd7-b9dc-5809bd34309e">
      <Terms xmlns="http://schemas.microsoft.com/office/infopath/2007/PartnerControls"/>
    </lcf76f155ced4ddcb4097134ff3c332f>
    <_ip_UnifiedCompliancePolicyUIAction xmlns="http://schemas.microsoft.com/sharepoint/v3" xsi:nil="true"/>
    <_ip_UnifiedCompliancePolicyProperties xmlns="http://schemas.microsoft.com/sharepoint/v3" xsi:nil="true"/>
    <TaxCatchAll xmlns="e4014366-56e6-4c47-8cbe-223033c00c1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0E6B0510024814E8B6C7E615C1A6F06" ma:contentTypeVersion="17" ma:contentTypeDescription="Create a new document." ma:contentTypeScope="" ma:versionID="cd0468b15f0feef67a59690377f5a193">
  <xsd:schema xmlns:xsd="http://www.w3.org/2001/XMLSchema" xmlns:xs="http://www.w3.org/2001/XMLSchema" xmlns:p="http://schemas.microsoft.com/office/2006/metadata/properties" xmlns:ns1="http://schemas.microsoft.com/sharepoint/v3" xmlns:ns2="0d244493-1c2b-4bd7-b9dc-5809bd34309e" xmlns:ns3="e4014366-56e6-4c47-8cbe-223033c00c13" targetNamespace="http://schemas.microsoft.com/office/2006/metadata/properties" ma:root="true" ma:fieldsID="829258ea0cc418dec985f5400dd9f4c8" ns1:_="" ns2:_="" ns3:_="">
    <xsd:import namespace="http://schemas.microsoft.com/sharepoint/v3"/>
    <xsd:import namespace="0d244493-1c2b-4bd7-b9dc-5809bd34309e"/>
    <xsd:import namespace="e4014366-56e6-4c47-8cbe-223033c00c13"/>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LengthInSeconds" minOccurs="0"/>
                <xsd:element ref="ns2:MediaServiceDateTaken" minOccurs="0"/>
                <xsd:element ref="ns2:MediaServiceObjectDetectorVersions" minOccurs="0"/>
                <xsd:element ref="ns2:MediaServiceSearchProperties" minOccurs="0"/>
                <xsd:element ref="ns1:_ip_UnifiedCompliancePolicyProperties" minOccurs="0"/>
                <xsd:element ref="ns1:_ip_UnifiedCompliancePolicyUIActio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2" nillable="true" ma:displayName="Unified Compliance Policy Properties" ma:hidden="true" ma:internalName="_ip_UnifiedCompliancePolicyProperties">
      <xsd:simpleType>
        <xsd:restriction base="dms:Note"/>
      </xsd:simpleType>
    </xsd:element>
    <xsd:element name="_ip_UnifiedCompliancePolicyUIAction" ma:index="2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d244493-1c2b-4bd7-b9dc-5809bd3430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7aae0d8a-8891-48d9-ad2b-bad3da6b59e2"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4014366-56e6-4c47-8cbe-223033c00c13"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cdea85cf-2dd0-429a-a8d5-32c929b3f61c}" ma:internalName="TaxCatchAll" ma:showField="CatchAllData" ma:web="e4014366-56e6-4c47-8cbe-223033c00c13">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81DBD8-C229-4409-A3DF-7ED0E329F601}">
  <ds:schemaRefs>
    <ds:schemaRef ds:uri="http://schemas.microsoft.com/sharepoint/v3/contenttype/forms"/>
  </ds:schemaRefs>
</ds:datastoreItem>
</file>

<file path=customXml/itemProps2.xml><?xml version="1.0" encoding="utf-8"?>
<ds:datastoreItem xmlns:ds="http://schemas.openxmlformats.org/officeDocument/2006/customXml" ds:itemID="{46197E2C-764C-491C-8F70-9251DFE70EED}">
  <ds:schemaRefs>
    <ds:schemaRef ds:uri="http://schemas.microsoft.com/office/2006/metadata/properties"/>
    <ds:schemaRef ds:uri="http://schemas.microsoft.com/office/infopath/2007/PartnerControls"/>
    <ds:schemaRef ds:uri="0d244493-1c2b-4bd7-b9dc-5809bd34309e"/>
    <ds:schemaRef ds:uri="http://schemas.microsoft.com/sharepoint/v3"/>
    <ds:schemaRef ds:uri="e4014366-56e6-4c47-8cbe-223033c00c13"/>
  </ds:schemaRefs>
</ds:datastoreItem>
</file>

<file path=customXml/itemProps3.xml><?xml version="1.0" encoding="utf-8"?>
<ds:datastoreItem xmlns:ds="http://schemas.openxmlformats.org/officeDocument/2006/customXml" ds:itemID="{8573DC0B-8305-4DAB-93D9-B647229155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d244493-1c2b-4bd7-b9dc-5809bd34309e"/>
    <ds:schemaRef ds:uri="e4014366-56e6-4c47-8cbe-223033c00c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C449347-E3F4-40AF-B13F-B97C52C6B0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3</Pages>
  <Words>195</Words>
  <Characters>1114</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Mathews</dc:creator>
  <cp:keywords/>
  <dc:description/>
  <cp:lastModifiedBy>Karen Mathews</cp:lastModifiedBy>
  <cp:revision>8</cp:revision>
  <cp:lastPrinted>2025-03-07T12:54:00Z</cp:lastPrinted>
  <dcterms:created xsi:type="dcterms:W3CDTF">2025-03-07T12:49:00Z</dcterms:created>
  <dcterms:modified xsi:type="dcterms:W3CDTF">2025-03-07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0E6B0510024814E8B6C7E615C1A6F06</vt:lpwstr>
  </property>
  <property fmtid="{D5CDD505-2E9C-101B-9397-08002B2CF9AE}" pid="3" name="MediaServiceImageTags">
    <vt:lpwstr/>
  </property>
  <property fmtid="{D5CDD505-2E9C-101B-9397-08002B2CF9AE}" pid="4" name="GrammarlyDocumentId">
    <vt:lpwstr>2b78e55d0fd0e5763d2597510e19d523830187de5d24743876398b5f70152387</vt:lpwstr>
  </property>
</Properties>
</file>